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KeinLeerraum"/>
        <w:spacing w:lineRule="auto" w:line="360" w:before="240" w:after="0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dditional file 1 Ends and Means of PM in the Literature (Long)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426"/>
        <w:gridCol w:w="4934"/>
      </w:tblGrid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ENDS IN (1459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EANS IN (1025)</w:t>
            </w:r>
          </w:p>
        </w:tc>
      </w:tr>
      <w:tr>
        <w:trPr>
          <w:trHeight w:val="520" w:hRule="atLeast"/>
        </w:trPr>
        <w:tc>
          <w:tcPr>
            <w:tcW w:w="936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371" w:leader="none"/>
                <w:tab w:val="left" w:pos="690" w:leader="none"/>
                <w:tab w:val="left" w:pos="1125" w:leader="none"/>
              </w:tabs>
              <w:snapToGrid w:val="false"/>
              <w:spacing w:lineRule="auto" w:line="360" w:before="24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  <w:shd w:fill="000000" w:val="clear"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 RESEARCH (156)</w:t>
            </w:r>
          </w:p>
        </w:tc>
        <w:tc>
          <w:tcPr>
            <w:tcW w:w="4934" w:type="dxa"/>
            <w:tcBorders/>
            <w:shd w:fill="000000" w:val="clear"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 RESEARCH (97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  <w:shd w:fill="BFBFBF" w:val="clear"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. Basic Research (43)</w:t>
            </w:r>
          </w:p>
        </w:tc>
        <w:tc>
          <w:tcPr>
            <w:tcW w:w="4934" w:type="dxa"/>
            <w:tcBorders/>
            <w:shd w:fill="BFBFBF" w:val="clear"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ind w:firstLine="1204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. On Individual Differences (4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On causes and processes of diseases (9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termine individual biological difference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derstanding the pathogenesis of disease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derstanding the unique molecular profile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derstand causality of disease (2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ind w:firstLine="22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derstand genetic differences between individual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w insight into the causes of disease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derstand phenotypic variability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tter understanding of the etiology of the disorder/disease (2)</w:t>
            </w:r>
          </w:p>
        </w:tc>
        <w:tc>
          <w:tcPr>
            <w:tcW w:w="4934" w:type="dxa"/>
            <w:tcBorders/>
            <w:shd w:fill="BFBFBF" w:val="clear"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B. On Genetics/Genomics (39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prove our understanding of the disease processe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Unspecified (1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tter understanding of (tumor) biology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derstanding of genomic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ining biological insights into pathways relevant for the diseases or trait under investigation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dentify genotypes (2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On risk factors for diseases (3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dentify genetic variation (5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derstanding genetic risk for disease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in understanding of genetic makeup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derstanding environmental risk for disease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cover genetic alteration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derstand disease risk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velop genetic testing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On disease classification (18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Regarding the influence of genes on disease development/progression (5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eate a better system for disease classification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dentification of the genetic basis of prognosi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stablishing a strictly individualized disease approach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dentification of the genetic basis of survival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fining/identifying disease subtypes (16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dentifying the genetic contribution to the diseased state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To further the development of new treatment measures (13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creasing knowledge of the genetic basis of disease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cilitate the development of new therapie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derstanding the genetic mechanisms contributing to disease development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cilitate the development of more effective therapie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Regarding the influence of genes on drug response (22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idance of drug development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udy of genetically determined variation in drug response (2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vancing drug development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fine the array of genetic variants that may underlie drug response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ptimize drug development (2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vestigate the relationship between drug response and genetic difference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prove the process of drug development (2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nk genetic variation with differences in the drug response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cilitate discovery of new (health care) products (2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derstanding of influence of genes on variable drug/ treatment response (3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ibute to discovery of new drug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dentification of the genetic basis of variable treatment response (3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ibute to discovery of new medical product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dentification of genes involved in incorrect response to treatment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prove process of drug discovery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dentifying/understanding the genetic contribution to drug efficiacy (2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  <w:shd w:fill="BFBFBF" w:val="clear"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B. Research on New Diagnostic and Prognostic/Predictive Measures (30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derstand genetic influence on drug metabolism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Unspecified (10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dentifying the genetic basis for treatment resistance (2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w diagnostic test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dentifying the genetic contribution to drug toxicty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w screening test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derstanding of influence of genes on risk of side effects (4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veloping new targets for detection of disease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Regarding the interaction of genes with other factors that influence disease development/ progression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cover prognostic tool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crease understanding of gene-environment interaction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ine prognosis (1)</w:t>
            </w:r>
          </w:p>
        </w:tc>
        <w:tc>
          <w:tcPr>
            <w:tcW w:w="4934" w:type="dxa"/>
            <w:tcBorders/>
            <w:shd w:fill="BFBFBF" w:val="clear"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. On Further Factors that Influence Disease Progression/Development (8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cover predictive marker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derstanding effect of age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cover predictive tool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derstanding effect of gender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velop predictive tool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derstanding of the impact of gender difference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velop risk assessment profile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derstanding effect of comorbidity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cilitate predictive diagnostic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dentification of (molecular) pathways involved in disease progression (2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Regarding tailoring (2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certain the molecular basis of disease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velopment of targeted agents (2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derstand the specific characteristics underlying a particular individual’s disease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Regarding stratification (4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derstand the specific characteristics underlying a particular individual’s disease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fine subgroups of patients according to expected phenotype (1)</w:t>
            </w:r>
          </w:p>
        </w:tc>
        <w:tc>
          <w:tcPr>
            <w:tcW w:w="4934" w:type="dxa"/>
            <w:tcBorders/>
            <w:shd w:fill="BFBFBF" w:val="clear"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. On Further Factors that Influence Drug Response (4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fine subgroups of patients according to clinical prognosi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cover proteins responsible for differential response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fine subgroups of patients according to likelihood for disease to reoccur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velop biomarkers for drug response (2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fine subgroups of patients according to predisposition to disease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derstand the physiological differences that underlie drug response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Regarding improved diagnostic/prognostic/predictive measures (9)</w:t>
            </w:r>
          </w:p>
        </w:tc>
        <w:tc>
          <w:tcPr>
            <w:tcW w:w="4934" w:type="dxa"/>
            <w:tcBorders/>
            <w:shd w:fill="BFBFBF" w:val="clear"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E. On Biomarkers (40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ab/>
              <w:t>unspecified (2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fining biomarkers (4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enable better prognosis (2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racterization of novel biomarker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ffectiveness (6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vide biomarker information (2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understand variable drug response (2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dentification of biomarker (12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identify best/optimal drug targets (3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 identification of new biomarkers (2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new drug target discovery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covery of biomarkers (2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fficiency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covery of novel biomarker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develop more efficient diagnostic solution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velop new biomarker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egarding companion diagnostics (5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velop biomarker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covery and application of companion diagnostic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velop new biomarker diagnostic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velopment of companion diagnostic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velopment of sophisticated new biomarkers (2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anion diagnostics (3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dentify prognostic biomarker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  <w:shd w:fill="BFBFBF" w:val="clear"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. Research on New Therapeutic Measures (83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dentify predictive biomarkers (4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Unspecified (15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vide predictive biomarker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velop novel treatments (3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vide diagnostic biomarker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velopment of novel therapie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lidate biomarkers (4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velop new treatment strategies (1)</w:t>
            </w:r>
          </w:p>
        </w:tc>
        <w:tc>
          <w:tcPr>
            <w:tcW w:w="4934" w:type="dxa"/>
            <w:tcBorders/>
            <w:shd w:fill="BFBFBF" w:val="clear"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. On New Technologies (2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w and useful therapie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velop technologies to determine gene expression profile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w therapeutic targets (3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velopment of comparative diagnostic test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rug development (2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velop new drugs (2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w drugs (2)</w:t>
            </w:r>
          </w:p>
        </w:tc>
        <w:tc>
          <w:tcPr>
            <w:tcW w:w="4934" w:type="dxa"/>
            <w:tcBorders/>
            <w:shd w:fill="000000" w:val="clear"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 APPLICATION IN PATIENT CARE (928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egarding tailoring (15)</w:t>
            </w:r>
          </w:p>
        </w:tc>
        <w:tc>
          <w:tcPr>
            <w:tcW w:w="4934" w:type="dxa"/>
            <w:tcBorders/>
            <w:shd w:fill="BFBFBF" w:val="clear"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. Usage of Clinical Information/Clinical Indicators (718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velop tailor-made treatment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Unspecified (1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hieve finely tuned treatment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e clinical information (5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velop specific therapie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formed by clinical information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eate new line of tailored therapeutic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sed on clinical information (2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eate tailored therapie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sed on clinical data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cover tailored therapie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sed on clinical profile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rate tailor-made therapies (2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e clinical characteristic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velop precise therapie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Using information on medical history (12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velop targeted drugs (2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ab/>
              <w:t>unspecified (6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velop better tailored drug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historical data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sign patient-specific drug therapy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history taking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re appropriate drug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take into account patients (medical) history (2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velop customized medical treatment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clinical history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Regarding stratification (40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integrating advances with clinical historie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fine subgroups of patients according to variation of treatment response (6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ab/>
              <w:t>regarding family history (6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fine subgroups of patients according to drug responsivenes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family history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fine subgroups of patients likely to respond (6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integrating advances with family historie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fine subgroups of patients not likely to respond (4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based on family history (3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fine subgroups of patients most likely to respond (2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use information about family history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fine subgroups of patients likely to benefit (3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Using biological information/biomarkers (689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fine subgroups of patients most likely to benefit (1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ab/>
              <w:t>unspecified (8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fine subgroups of patients least/not likely to benefit (2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biological attributes (2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fine target population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based on biological data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prove stratification of patients (2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based on biology (3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fine subgroups of patients likely to experience adverse effects (2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use of biological information (3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Regarding improved treatment measures (13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based on biological profile (3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ab/>
              <w:t>unspecified (5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based on biological makeup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develop optimized treatments (2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based on biological variation (2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design optimal healthcare strategie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informed by biological characteristic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designing optimal therapeutic intervention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identify biologic target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rational drug design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use systems biology (2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ab/>
              <w:t>safety (3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biomarkers (9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developing safer treatment (2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based on biomarkers (6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create safer drug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using biomarkers (1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ab/>
              <w:t>effectiveness (3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using biomarker test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develop effective therapie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rely on biomarker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release of highly effective drug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considering biomarker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reveal most appropriate therapeutic target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incorporating biomarker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ab/>
              <w:t>efficiency (2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measuring biomarkers (2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develop more efficient therapeutic solution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application of biomarker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create more efficient drug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analysis of biomarker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napToGrid w:val="false"/>
              <w:spacing w:lineRule="auto" w:line="360" w:before="24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depend on biomarker profile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  <w:shd w:fill="000000" w:val="clear"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 DRUG APPROVAL (14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based on validated biomarker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  <w:shd w:fill="BFBFBF" w:val="clear"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. Improved Validation Processe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predictive biomarkers (7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cilitate validation of health care product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define predictive biomarker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  <w:shd w:fill="BFBFBF" w:val="clear"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B. Improved Clinical Trials (1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based on predictive biomarkers (2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Unspecified (4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prognostic biomarkers (2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ibute to clinical testing of new drug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based on prognostic biomarker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ibute to clinical testing of new biomarker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diagnostic biomarkers (2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cilitate clinical testing of new product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imaging based biomarker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riched clinical trial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biochemical marker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Efficiency (7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biomarkers for patient selection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duce time of clinical trials (2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markers for risk prediction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duce cost of clinical trials (2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utilizing individualized diagnostic information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duce failure rate of clinical trials (3)</w:t>
              <w:tab/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based on laboratory information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  <w:shd w:fill="BFBFBF" w:val="clear"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. Improved Approval Processes (2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identify allergie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wer withdrawels of marketed drug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use information on allergie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creased time to approval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measure blood pressure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measure body temperature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napToGrid w:val="false"/>
              <w:spacing w:lineRule="auto" w:line="360" w:before="24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</w:rPr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metabolism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  <w:shd w:fill="000000" w:val="clear"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 HEALTH CARE (1202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ab/>
              <w:t>of the individual (2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  <w:shd w:fill="BFBFBF" w:val="clear"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. Patient Care in General (69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biology of the individual (3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Unspecified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measured biological status of the patient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nage care of individual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unique biologic profile (3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Decision making in health care(3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identify individual microbial profile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ke decisions about care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use biological characterization of patient (2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formed health care decisions (2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the application of an individual’s biological</w:t>
            </w:r>
          </w:p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ngerprint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Tailoring health care (37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tailored biomarker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iloring/tailored medical care (10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individual differences in drug metabolism (7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ilor medical care to an individual's need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incorporating physiological variable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iloring health care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physiology of patient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dividualized medical care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ab/>
              <w:t>of the disease (13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rgeted approach to care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use tumor marker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stomized medical care (4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use information on the biology of the disease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stomization of patient care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determinded by the characteristics of the disease (2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tient-specific health care (2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according to the characteristics of the disease (3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ilor-made medicine (2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data on characteristics of disease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minister tailored medicine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medical application of new insights into causes of</w:t>
            </w:r>
          </w:p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ease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ilored medicine (4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customized to special characteristics of a patient and</w:t>
            </w:r>
          </w:p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s/her disease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dividualized medicine (6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use information on the biology of the disease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tient-specific approache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individual patients’ specific disease parameter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stomized, patient-specific strategie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address individual aspects of a patient’s disease state</w:t>
            </w:r>
          </w:p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rgeted, patient-centric solution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ab/>
              <w:t>on the molecular level (574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proved health care (28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u w:val="single"/>
              </w:rPr>
              <w:t>unspecified (10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ab/>
              <w:t>unspecified (17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molecular biology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optimize medical care (3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molecular basis (2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optimize care (2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informed by molecular characteristic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improve clinical care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to molecular characteristic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improve patient care (2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based on molecular characteristics (3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improve health care (4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use molecular characterization (3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improve quality of healthcare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driven by molecular characterization of disease</w:t>
            </w:r>
          </w:p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provide better care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testing the molecular characteristics (of tumor)</w:t>
            </w:r>
          </w:p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better medical care (2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inside into molecular characteristic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provide best possible patient care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molecular analysis (2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ab/>
              <w:t>effectiveness/efficacy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use molecular analysis (2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more effective medicine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supported by molecular analysi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ab/>
              <w:t>efficiency (2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exploit knowledge of molecular profile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improve efficiency of healthcare (2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based on molecular profile (3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ab/>
              <w:t>safety (2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based on molecular profiling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improve safety of healthcare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molecular profiling (5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safer medicine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molecular profile (3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ab/>
              <w:t>choices in health care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link molecular profile with diagnosis and</w:t>
            </w:r>
          </w:p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eatment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achieve optimal individual health-care decision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use molecular profile (4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ab/>
              <w:t>tailoring health care (5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derived from molecular profile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improved tailoring of care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use molecular profiling technologie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better targeted medical care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identify molecular profile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a more focused personalized approach to care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application of molecular profile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a more tailored approach to care (2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consider molecular data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  <w:shd w:fill="BFBFBF" w:val="clear"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B. Prevention (158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application of molecular data (2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Risk prognosis/prediction (82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molecular (diagnostic) tests (3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ab/>
              <w:t>unspecified (52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through molecular diagnostics (3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identify predisposition to disease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molecular diagnostic product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predict susceptibility for a disease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use molecular dagnostic testing (2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quantify susceptibility to disease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molecular variation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determine disease susceptibility (3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information about molecular variation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predict disease (4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knowledge of the molecular diversity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prediction of disease etiology (3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provide molecular information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early identification of risks (4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use genome-scale molecular information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prediction of risk (4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potential of molecular information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ability to predict risk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use molecular signatures (3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emphasize risk prediction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identify patients by molecular signature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determine risk for disease (2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validating unique blood-based molecular</w:t>
            </w:r>
          </w:p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gnature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evaluate disease risk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molecular makeup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predict risk for disease (2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center on molecular makeup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assess risk for disease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molecularly targeted agent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predictive outcome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molecular targets (2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provide preventive diagnostics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take advantage of molecular understanding of</w:t>
              <w:tab/>
              <w:t>disease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predictive intervention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informed by a molecular understanding of</w:t>
            </w:r>
          </w:p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ease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predictive medicine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based on molecular aspects of disease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risk stratification (7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target molecular defect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aim at risk assessment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use molecular markers (4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identify risk factors (2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based on molecular marker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identify risk patients (8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molecular imaging (2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adapted prediction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molecular approache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ab/>
              <w:t>at the individual level (26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based on molecular assay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evaluating the individual patient’s intrinsic</w:t>
            </w:r>
          </w:p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sceptibility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based on molecular features (2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evaluating the individual patient’s extrinsic</w:t>
            </w:r>
          </w:p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sceptibility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molecular classification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evaluating the individual patient’s intrinsic</w:t>
            </w:r>
          </w:p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rbidity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molecular tool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evaluating the individual patient’s extrinsic</w:t>
            </w:r>
          </w:p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rbidity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identification of molecular abnormalitie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genomic risk assessment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exploit molecular trait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genetic risk factor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use molecular knowledge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assessment of genetic protective factors (2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molecular biomarkers (9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individualized prediction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uses molecular profiling technologie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targeted prediction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identify molecular targets (2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individual risk assessment (8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u w:val="single"/>
              </w:rPr>
              <w:t>information on disease pathways (7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individualizing risk assessment (2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therapeutic agents that are able to selectively</w:t>
            </w:r>
          </w:p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ock or redirect the disease pathway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(assessing) individual variation in risk (2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improved knowledge of molecular pathway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reflect individual risk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target pathways in drug development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evaluation of individual risk factor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targeted to metabolic pathway (2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individual risk profiles (2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disrupt a specific biochemical pathway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ab/>
              <w:t>at the population level (3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variation in metabolic pathway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determine the predisposition to disease at the</w:t>
            </w:r>
          </w:p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pulation level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u w:val="single"/>
              </w:rPr>
              <w:t>genetic information (417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environmental risk factor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unspecified (19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environmental protective factor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genetics (4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ab/>
              <w:t>improved risk prognosis/prediction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based on genetics (6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maximize prediction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use of genetics (8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Primary prevention (76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incorporating genetic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ab/>
              <w:t>unspecified (34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regarding knowledge of</w:t>
            </w:r>
          </w:p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genes/genetic variation (215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prevent disease (16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knowledge of gene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preventive treatment (2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according to gene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preventive therapie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genetic biomarkers (3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permit preventive intervention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use genetic biomarker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establish preventive measure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genetic information (3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recommend preventive measure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use genetic information (15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take preventive countermeasures (2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based on genetic information (4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take protective measure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apply genetic information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prevent predisposition to disease (2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use of genetic variations (3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avoid predisposition to disease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based on genetic variations (1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modify predisposition to disease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genetic variation (2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prospective approach to prevention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directed by information of genetic</w:t>
            </w:r>
          </w:p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iation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provide preventive therapeutic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based on knowledge of genetic diversity</w:t>
            </w:r>
          </w:p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preventive intervention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use information on genetic variation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management of disease predisposition (2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according to genetic variation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ab/>
              <w:t>tailoring preventive measures (22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based on genetic profile (23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tailored prevention (7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use genetic profile (3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tailor strategies for disease prevention (2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according to genetic profile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targeted prevention (2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designed for genetic profile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adapted prevention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target genetic profile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individualized prevention (2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customization to genetic profile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patient specific prevention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immunogenetic profile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provide a tailored preventive regimen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genetic profile (6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preemptive individualization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variation in genetic profile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tailored preventive interventions (2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application of genetic profile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achieve personalized prevention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produce genetic profile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provide focused prevention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evaluate genetic profile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measures adapted to a personal genetic</w:t>
            </w:r>
          </w:p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disposition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genetic profiling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ab/>
              <w:t>stratified preventive measure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characterized by distinct genetic profiles</w:t>
            </w:r>
          </w:p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deliver stratified prevention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determine unique genetic profile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ab/>
              <w:t>improved prevention/preventive</w:t>
            </w:r>
          </w:p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trategies (19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use genetic makeup (4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u w:val="single"/>
              </w:rPr>
              <w:t>unspecified (16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based on genetic makeup (16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facilitate prevention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according to genetic makeup (4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more preventive treatment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to genetic makeup (8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improve prevention (2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integrate knowledge on genetic makeup</w:t>
            </w:r>
          </w:p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maximize prevention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impact of genetic makeup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optimize preventive (health care) strategies (3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use information on genetic makeup (2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optimize preventive management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in context of genetic makeup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enable better prevention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take genetic makeup into account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improved management of predisposition to</w:t>
            </w:r>
          </w:p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ease (2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in function of genetic makeup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comprehensive prevention (2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according to genetic composition (2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minimize risk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use genetic composition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optimal outcome in management of</w:t>
            </w:r>
          </w:p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disposition to disease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consider genetic composition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u w:val="single"/>
              </w:rPr>
              <w:t>effectivenes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understanding a patient’s genetic</w:t>
            </w:r>
          </w:p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osition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effective disease prevention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genetic characteristics (1)</w:t>
            </w:r>
          </w:p>
        </w:tc>
      </w:tr>
      <w:tr>
        <w:trPr>
          <w:trHeight w:val="70" w:hRule="atLeast"/>
        </w:trPr>
        <w:tc>
          <w:tcPr>
            <w:tcW w:w="4426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u w:val="single"/>
              </w:rPr>
              <w:t>timing (2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use genetic characteristics (2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accelerate the prevention of disease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incorporating genetic characteristic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deliver timely prevention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informed by genetic characteristic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  <w:shd w:fill="BFBFBF" w:val="clear"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. Therapy (975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genetic characterization of diseases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Diagnosis (68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exploit genetic data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ab/>
              <w:t>unspecified (18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use of genetic markers (4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diagnosis (3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based on genetic marker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diagnostic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by genetic marker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diagnose disease (7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based on genetic factors (2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diagnostic outcome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considering genetic factor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determine an individual’s health status (2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take genetic factors into account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appropriate diagnosi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based on gene mutation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rational diagnosi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genetic mutation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prospective approach to diagnosi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use gene mutation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identify extent of disease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use mutation data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ab/>
              <w:t>tailored diagnosis/diagnostics (28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based on mutational profiling data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targeted diagnostic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discover genetic mutation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individualized diagnosis (7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depend on mutation statu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tailored diagnosis (10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dictated by unique genetic signature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tailored diagnostic regimen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analysis of genetic signature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trace exact diagnosis down to individual patient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based on genetic signatures (2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patient specific disease detection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emphasize genetic background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tailored (disease) detection (3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based on genetic background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tailor strategies for disease detection (2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driven by genetic analysi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provide patients with personalized diagnostic</w:t>
            </w:r>
          </w:p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formation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based on genetic risk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provide focused detection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risk defined through genetic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ab/>
              <w:t>improved diagnosis/diagnostic measures</w:t>
            </w:r>
          </w:p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22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based on genetic determinant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u w:val="single"/>
              </w:rPr>
              <w:t>unspecified (10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based on genetic trait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better diagnosis (2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based on genetically determined</w:t>
            </w:r>
          </w:p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thophysiology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improve diagnosis (3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based on specific single nucleotide</w:t>
            </w:r>
          </w:p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ymorphisms (2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optimize diagnostic strategie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based on genetic polymorphisms (5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maximize diagnosi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identification of target gene</w:t>
            </w:r>
          </w:p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ymorphism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comprehensive approach to diagnosi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based on genetic inheritance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diagnose disease in asymptomatic individuals</w:t>
            </w:r>
          </w:p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consider genetic status (2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diagnose diseases before symptom onset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take genetic constitution into account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ab/>
              <w:t>e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u w:val="single"/>
              </w:rPr>
              <w:t>ffectiveness/efficacy (5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unique genetic code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more effective diagnosi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assessing a patient's crucial gene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more precise diagnosi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genetic evaluation of individual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more accurate diagnosis (3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apply genetic assay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ab/>
              <w:t>t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u w:val="single"/>
              </w:rPr>
              <w:t>iming (6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genotype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accelerate the detection of disease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based on genotype (14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early diagnosis of disease (3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based on genotyping (4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early disease detection (2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by genotyping (5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u w:val="single"/>
              </w:rPr>
              <w:t>tailored diagnostic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use genotypic factor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perfectly tailored diagnostic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based on idea of using genotype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Prognosis/Prediction (158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ab/>
              <w:t>regarding gene expression (13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ab/>
              <w:t>unspecified (4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based on gene expression (2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predict prognosi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identify variable gene expression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prognosis (2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use gene expression data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data on prognosis of disease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based on gene expression profiling data</w:t>
            </w:r>
          </w:p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ab/>
              <w:t>prediction of disease</w:t>
            </w:r>
          </w:p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ogression/recurrence (5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characterized by gene expression profiles</w:t>
            </w:r>
          </w:p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predict disease progression (4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based on gene expression profiles (2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predict recurrence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use gene expression profiling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ab/>
              <w:t>predictive information guiding clinical</w:t>
            </w:r>
          </w:p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ecision making (2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based on gene expression profiling (2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predict choice of drug prescription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implementing genotype-phenotype data</w:t>
            </w:r>
          </w:p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o the clinical decision proces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guide choice of therapy (3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Identifying genotype–phenotype</w:t>
            </w:r>
          </w:p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lationship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guide therapeutic approach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regarding genomics/genomic</w:t>
            </w:r>
          </w:p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variation (98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guide medical decision making (4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based on complete genetic information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guide treatment choices (4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use genomic analysi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guide health care decisions (2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based on genomic analysis (2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guide clinical management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apply genomic analysi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predict which treatments will benefit patient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based on genomic makeup (2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predict best intervention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based on genome-wide investigation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predict best possible drug therapy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understanding the unique properties of</w:t>
            </w:r>
          </w:p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ch patient’s genome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identify the optimal treatment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use pangenomic information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predict best possible drug dose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genomic biomarker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ab/>
              <w:t>prediction of treatment</w:t>
            </w:r>
          </w:p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ffects/effectiveness (60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genome/genomics (4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predict therapy/treatment outcomes (6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based on genomics/genome (9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prediction of clinical outcomes (2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use of genomics/genome (3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prediction of therapeutic effect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genomic attribute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prediction of therapeutic efficiacy (3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application of genomic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predict drug efficiacy (2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genomic method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predict effectiveness of therapy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tailored to the specific state of an</w:t>
            </w:r>
          </w:p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dividual’s genome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prediction of (therapeutic) side effects (9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apply genomic knowledge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predict drug toxicity (3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integrate genomic knowledge (2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predict resistance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integrate genomic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prediction of response (5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genomic information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predict response to treatment (7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use genomic information (17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predict probability of drug response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based on genomic information (6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determine drug response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exploit genomic information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prediction of outcome (3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drawn from information about genomic</w:t>
            </w:r>
          </w:p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iation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anticipation of possible side-effect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according to genomic variation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information about differences in response to</w:t>
            </w:r>
          </w:p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vention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use genomic variation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identification of variable treatment response (13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based on analysis of genomic variation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ab/>
              <w:t>tailoring prognosis/prediction (39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based on genomic profile (7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individualized prognosis (3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build genomic profile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targeted prognosi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genomic profile (4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tailored prognosis (3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based on genomic profiling data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provide focused prognostic effort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that work well with genomic profile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prediction of individual response to treatment (17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describe genomic makeup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prediction of individual response to drugs (9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informed by genomic characteristic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determine patient specific drug response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use of genomic data (2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define individual responsiveness to drugs (3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based on genomic data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determine individual variation on drug response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application of genomic data (3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ab/>
              <w:t>stratification by predicted treatment</w:t>
            </w:r>
          </w:p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ffects (25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use of genomic markers (3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stratification for specific treatment (modalities) (2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based on genomic factor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distinguish patients by variation in drug response</w:t>
            </w:r>
          </w:p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use genomic signatures (2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identify patients likely to respond to treatment (2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according to unique genomic background</w:t>
            </w:r>
          </w:p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identify patients unlikely to respond to treatment</w:t>
            </w:r>
          </w:p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exploit associations between genomic</w:t>
            </w:r>
          </w:p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iants and drug responses (2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identify patients most likely to respond to treatment</w:t>
            </w:r>
          </w:p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)</w:t>
              <w:tab/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use genomic blueprint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identify patients likely to manifest side</w:t>
            </w:r>
          </w:p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ffects/respond adversely (6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sequencing genome (2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identify responders (6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regarding the transcriptome (4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identify nonresponders (2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consider transcriptomic data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identify poor responder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based on transcriptomic profile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relate groups to certain treatment option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use whole-blood transcriptome profiling</w:t>
            </w:r>
          </w:p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ab/>
              <w:t>improvement of prognostic/predictive</w:t>
            </w:r>
          </w:p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easures (4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transcriptomic method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u w:val="single"/>
              </w:rPr>
              <w:t>unspecified (2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regarding DNA/RNA(6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improve prognosis (2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use DNA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u w:val="single"/>
              </w:rPr>
              <w:t>safety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use of DNA arrays-derived information</w:t>
            </w:r>
          </w:p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improving the prediction of safety of drug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through DNA assessment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u w:val="single"/>
              </w:rPr>
              <w:t>effectiveness/efficacy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DNA analyi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improving the prediction of efficiacy of drugs</w:t>
            </w:r>
          </w:p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use information about RNA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Treatment (749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based on microRNA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ab/>
              <w:t>unspecified (27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regarding epigenetics (8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treatment (2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epigenetic biomarker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treat disease (8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based on epigenetics (2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give adequate treatment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based on epigenomic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rational treatment (2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epigenomic variation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therapeutic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based on epigenomic profile (2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administer medication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to describe epigenomic makeup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drug treatment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regarding gene-environment</w:t>
            </w:r>
          </w:p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interaction (4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prescribe drugs (2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identify gene by environment interactions</w:t>
            </w:r>
          </w:p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recommend drug treatment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based on interaction of genes and the</w:t>
            </w:r>
          </w:p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vironment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curative treatment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use of genetic-environmental marker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cure disease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interaction of genetic disposition and</w:t>
            </w:r>
          </w:p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vironmental factor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control disease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regarding pharmacogenetics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/</w:t>
            </w:r>
          </w:p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pharmacogenomics (4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rational use of drug (2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pharmacogenetics (3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ablate the disease proces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pharmacogenetic profile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management of disease (2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based on pharmacogenetic information (4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ab/>
              <w:t>choice of therapeutic measure (104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use pharmacogenetic information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select appropriate treatment (4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through pharmacogenetics(2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identify appropriate therapie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based on pharmacogenetics (2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selection of appropriate therapeutic agent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use pharmacogenetics (3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selecting the right therapeutic strategy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based on pharmacogenetic data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avoid unnecessary intervention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through knowledge of pharmacogenetics</w:t>
            </w:r>
          </w:p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define the appropriate intervention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advances in pharmacogenetic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select medication (2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pharmacogenomics (9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use of a specific medication regimen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based on advances in pharmacogenomics</w:t>
            </w:r>
          </w:p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prescribe appropriate medication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based on pharmacogenomic information</w:t>
            </w:r>
          </w:p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3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avoid unnecessary medication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use pharmacogenomics testing (2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adjusted use of drug (3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use of pharmacogenomics (2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determine appropriate drug (1)</w:t>
              <w:tab/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application of pharmacogenomics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choose suitable drug (2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through knowledge of pharmacogenetics</w:t>
            </w:r>
          </w:p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prescribe suitable drug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use pharmacogenomic profiling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rational approach for prescribing drug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use better understanding of genetic basis</w:t>
            </w:r>
          </w:p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f drug resistance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select appropriate drug dosage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genetic characterization of response to</w:t>
            </w:r>
          </w:p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eatment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determine appropriate drug dosage (2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regarding further points (9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determine drug dosage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cytogenetic analysi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select dose (2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based on haplotypes (2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dose modification (1)</w:t>
              <w:tab/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by haplotyping, SNP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adjust dose (5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tailored genetic counseling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the right drug at the right time for the right</w:t>
            </w:r>
          </w:p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son/patient (49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use nutrigenomic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no traditional "one size fits it all" approach (18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molecular phenotype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no “trial and error” (3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based on phenomic profile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ab/>
              <w:t>regarding treatment monitoring (12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according to molecular phenotype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monitoring of therapy (5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u w:val="single"/>
              </w:rPr>
              <w:t>information on proteomics (35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provide optimal drug screening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proteomic biomarkers (4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patient monitoring (6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proteomics (3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ab/>
              <w:t>effectiveness/efficacy of treatment (16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use of proteomics (3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effective treatment (3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integrate proteomic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use effective medical treatment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build proteomic profile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ability for effective treatment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based on proteomic profile (4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provide effective treatment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based on proteomic profiling data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effective therapy (4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use proteomic profiling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deliver effective therapie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variation in proteomic profile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focus on effective therapie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based on proteomic makeup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efficacy of therapeutic intervention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describe proteinomic makeup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cope with individual differences in drug efficiacy</w:t>
            </w:r>
          </w:p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apply proteomic assay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limit nonresponse to treatment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use proteomic information (5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provide effective tools against disease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based on proteomic information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ab/>
              <w:t>efficiency of treatment (2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proteomic evaluation of individual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efficient therapy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integrate proteomic knowledge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economically feasible therapies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consider proteomic data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ab/>
              <w:t>safety of treatment (6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monitor (disease related) changes in patients</w:t>
            </w:r>
          </w:p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ome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use safe medical treatment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certain characteristics in patients blood proteins</w:t>
            </w:r>
          </w:p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avoid (treatment) toxicity (4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certain characteristics in cell surface proteins</w:t>
            </w:r>
          </w:p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prevent adverse drug reaction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based on pharmacoproteomic information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ab/>
              <w:t>treatment outcomes (2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u w:val="single"/>
              </w:rPr>
              <w:t>information on metabolomics (14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focus on therapeutic outcome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integrate metabolomic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provide treatment benefit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use information about metabolites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ab/>
              <w:t>tailoring therapy/therapeutic measures</w:t>
            </w:r>
          </w:p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269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consider metabolomic data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adapted therapy (5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use metabolomic analysi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provide focused therapeutic effort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variation in metabolic profile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patient specific treatment (8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drug-metabolizing enzymes (2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select treatment for individual (patient)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based on metabolic profile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targeted treatment (12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metabolic profile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tailored/ tailoring treatment (39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metabolomics (2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tailored medical treatment (2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targeted to metabolic receptor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tailored treatment plan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use metabolic statu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tailored treatment strategies (2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metabolomic biomarker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tailor strategies for disease treatment (2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Further points mentioned (6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tailored therapeutic treatment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tailed epidemiologic information on known risk marker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custom-tailored treatment (4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sed on physiological factor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individualized treatment (16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sed on symptom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develop individualized treatment plan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e information on concurrent medication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prescription of individualized treatment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ider coexisting condition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individualized selection of treatment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e information on comorbidity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custom-made treatment (2)</w:t>
            </w:r>
          </w:p>
        </w:tc>
        <w:tc>
          <w:tcPr>
            <w:tcW w:w="4934" w:type="dxa"/>
            <w:tcBorders/>
            <w:shd w:fill="BFBFBF" w:val="clear"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B. Usage of Environmental Factors/Information (33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customize treatment (3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ider environment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adapted treatment (3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e environmental factors (4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treatment that matches the patient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ider environmental factor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a treatment suited to the patient’s condition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corporating environmental factor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apply specific therapy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e environmental information (1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prescribe specific therapie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pact of environmental influence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tailored therapy (29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vironmental data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administer tailored therapy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vironmental state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deliver custom-tailored therapie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vironmental attribute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provide custom-tailored therapeutic approache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e environmental characteristic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use of custom-tailored therapie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sed on environmental exposure (3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tailoring the therapeutic strategy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ke environmental exposure into account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molecularly tailored therapy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sed on analysis of environmental signature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provide a tailored therapeutic regimen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grate knowledge on environmental condition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establish individualized therapy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raw from information about differences in environmental determinant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individualized therapy (8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sed on environmental information (2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allow individualized therapy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formed by environmental influence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individualized therapeutic regimens (1)</w:t>
            </w:r>
          </w:p>
        </w:tc>
        <w:tc>
          <w:tcPr>
            <w:tcW w:w="4934" w:type="dxa"/>
            <w:tcBorders/>
            <w:shd w:fill="BFBFBF" w:val="clear"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. Usage of Further Individual Factors/Information (126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establish targeted therapy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Unspecified (77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targeted therapy (20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e of all available patient data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targeted therapeutics (3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tients (unique) characteristics (4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molecularly targeted therapy (6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ording to the specific circumstances of the patient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application of targeted therapy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ing the patient’s characteristic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specific targeted therapie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racteristics of individual patient (6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customized therapy (4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terminded by the characteristics of the patient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use of biologically targeted therapeutic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ording to individual characteristic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targeted intervention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ording to the characteristics of the host (patient)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tailored interventions (2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invasive characterization of patient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tailored therapeutic interventions (3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tient-client characteristic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patient-tailored intervention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surement of the patient’s characteristic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customize medical intervention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sed on individual-level characteristic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apply targeted intervention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king into account the individual variability (2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selectively administered intervention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sed on our understanding of individual differences in patient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tailored medication (2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sed on individual patient differences (2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permit accurate tailoring of medication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eate awareness of individual difference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prescribe corrective, tailored measure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 each individual patient (5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tailored pharmatherapeutical medicine/therapy (3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n individual basi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individualize pharmacotherapy (2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 an individual patient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pharmaceutical therapies tuned to individual patient</w:t>
            </w:r>
          </w:p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ed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 level of individual patient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prescribe targeted drugs (2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 the individual (20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treat with targeted drug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dividuals/patients needs (8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use of targeted drugs (3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ording to individual need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molecularly targeted drugs (4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sed on individual need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tailoring drugs (7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ke into account the needs of individual patient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tailored prescriptions (3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et individual needs (2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tailored drugs to genotype (5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dentify specific need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tailored drug regimens (2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iloring components to specific patient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tailor drug regimens to genotype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 patients circumstance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match drug to genotype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sed on knowledge about the individual´s state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tailor-made drugs (2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tient´s unique condition (2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tailored drug therapy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sed on individual susceptibilitie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individualized drug treatment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e specific information about patient (2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individualized drug therapy (2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e patients individual data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individualized prescription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Age-related information (4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individualized drug selection (2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patient-specific drug treatment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ider age (2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customized drug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tention to age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personalized dosage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Phenotypic factors/information (19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tailored drug dosages (6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ab/>
              <w:t>unspecified (5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individualized drug dosages (3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based on phenotyping (2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individualized dosing regimen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use phenotypic profile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targeted cure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based on clinical phenotype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individualized disease management (2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inside into phenotypic characteristic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using tailored therapeutic regimen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ab/>
              <w:t>referring to gender (4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decisions tailored to patients specific wants and</w:t>
            </w:r>
          </w:p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ed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gender (2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ab/>
              <w:t>stratified therapeutic measure (18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consider gender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stratifying treatment (2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attention to gender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stratifying patients (16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ab/>
              <w:t>referring to weight (3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ab/>
              <w:t>improvement of therapy/therapeutic</w:t>
            </w:r>
          </w:p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easures (293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consider weight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u w:val="single"/>
              </w:rPr>
              <w:t>u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u w:val="single"/>
              </w:rPr>
              <w:t>nspecified (4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based on weight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most appropriate treatment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based on body surface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provide optimal treatment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ab/>
              <w:t>referring to membership of a certain</w:t>
            </w:r>
          </w:p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ethnic) group (7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optimal patient treatment (2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ethnicity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improve treatment (3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targeted for ethnic group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optimize treatment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attention to ethnic background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optimized therapy (7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take ethnicity into account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improve therapy (2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targeted for familial group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better utilize drug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targeted for demographic groups (2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optimize prescription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ersonal preferences (4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optimize drug therapies (2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ider preferences of patient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maximize cure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e patients own preference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accelerate the cure of disease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ider beliefs of patient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optimal pharmacotherapy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sonal preference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receive most appropriate pharmacotherapy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ehaviour (22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improved management of disease (2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ab/>
              <w:t>unspecified (8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optimize therapeutic management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behavioral (3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improve treatment outcome (6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behavioral data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optimal outcome in disease management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based on patients health behavior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maximize (positive) treatment outcomes (2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behavioral factor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maximize (treatment) benefits (4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through targeted behavior modification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u w:val="single"/>
              </w:rPr>
              <w:t>choice of treatment (32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drawn from information about differences in</w:t>
            </w:r>
          </w:p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havioral determinant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most appropriate therapeutic intervention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ab/>
              <w:t>referring to nutrition (5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determine optimal drug dosage (3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diet (2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select best dose (2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consider diet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select the best drug (5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identify nutritional factor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most appropriate combination of drugs (2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nutritional state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identify most appropriate drug (2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ab/>
              <w:t>referring to lifestyle (6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find the optimal treatment program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lifestyle change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select the best therapy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lifestyle state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find most appropriate therapy (2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based on lifestyle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decisions about the best course of treatment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use information about lifestlye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optimize treatment dosage (2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give (tailored) lifestyle advice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optimized treatment selection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exercise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refined treatment decision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ab/>
              <w:t>referring to toxins (3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determine the optimal treatment (strategy) (3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exposure to tobacco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select most appropriate treatment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exposure to alcohol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determine most appropriate treatment regimen</w:t>
            </w:r>
          </w:p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exposure to drug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determine the best treatment strategy (1)</w:t>
            </w:r>
          </w:p>
        </w:tc>
        <w:tc>
          <w:tcPr>
            <w:tcW w:w="4934" w:type="dxa"/>
            <w:tcBorders/>
            <w:shd w:fill="BFBFBF" w:val="clear"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. Usage of (Specific) Technology (5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select best medication for the patient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Unspecified (17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delineating optimal therapeutic strategie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ing the most advanced and proper scientific and technological tool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u w:val="single"/>
              </w:rPr>
              <w:t>effectiveness/efficacy (92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cused examination and specific laboratory and medical test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most effective treatment (2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ing laboratory test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maximize response to medication/drugs (3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sed on laboratory test resulst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maximize the likelihood of treatment response</w:t>
            </w:r>
          </w:p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e diagnostic test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improve patients response rate (4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e screening test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improve therapeutic response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chnologies to identify human variability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optimizing drug response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ere imaging data could be analyzed in real-time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better response to treatment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roimaging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more effective treatment (7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sed on imaging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more effective treatment approache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e of custom-tailored tool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improve efficiacy of treatment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e of custom-tailored technologie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more effective therapy (5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e nanotechnology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improving therapeutic effectivenes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ing modern biotechnology (2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assign more effective therapies (2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ing noninvasive disease monitoring procedure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provide most effective therapeutic strategy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propriate disease screening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maximize therapeutic effect (4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(New) technology for genetic analysis (30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improve efficiacy of therapy (2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vances in genome science and technology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maximize therapeutic efficacy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sed on functional and molecular imaging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more precise therapie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ome-wide gene expression microarray analysi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more selective therapy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-sequencing technology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maximize therapeutic benefit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e of DNA microarray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more effective pharmacotherapy (3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vances in DNA sequencing technology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more effective drugs (2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sed on DNA sequenzing method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most effective drugs (2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ole-genome sequencing (2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prescribe more effective rug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cipate Genome-wide screening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optimize drug efficiacy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grating genomics technologie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maximize drug efficiacy (2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st for gene expression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improve efficiacy of drug (2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rnessing genomics and proteomics technologie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more effective drug dosage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plication of high-throughput genomic technologies in individual patient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most effective drug dosage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e genomic research breakthrough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prescription of most effective medication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 genetic testing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drive the most effective clinical decision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e of genetic testing (7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more predictable treatment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quire routine genetic testing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improved treatment outcome (2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tic tool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achieve better/improve clinical outcomes (5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corporation of genetic testing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improve therapeutic outcome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e of single-gene pretesting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provide improved clinical outcome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alysis of genetic testing of polymorphism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obtain optimal clinical effect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y leveraging modern genotyping technology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achieve optimal medical outcome (4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st for genetic variation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get best medical outcome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Information technology (4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achieve the best possible medical outcome (2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e bioinformatic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optimize treatment outcome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y leveraging health information technologie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achieve maximum therapeutic benefit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e advances in health information technology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obtain the best therapeutic result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riven by information technologies (1)</w:t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optimize medical outcome (2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improve recovery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optimal therapeutic succes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increase patient survival (4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improve survival outcome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optimal therapeutic benefit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more compliance (2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higher compliance with drug regimen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u w:val="single"/>
              </w:rPr>
              <w:t>efficiency (2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napToGrid w:val="false"/>
              <w:spacing w:lineRule="auto" w:line="360" w:before="24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u w:val="single"/>
              </w:rPr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more efficient medication (2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u w:val="single"/>
              </w:rPr>
              <w:t>timing (4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napToGrid w:val="false"/>
              <w:spacing w:lineRule="auto" w:line="360" w:before="24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u w:val="single"/>
              </w:rPr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early treatment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early therapeutic intervention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earlier intervention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treat diseases before symptom onset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u w:val="single"/>
              </w:rPr>
              <w:t>safety (83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napToGrid w:val="false"/>
              <w:spacing w:lineRule="auto" w:line="360" w:before="24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u w:val="single"/>
              </w:rPr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safest treatment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guarantee safer treatment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provide safest therapeutic strategy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safer medication (2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improve safety of pharmaceutical therapies (2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safer drugs (2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prescribe safer drug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maximize drug safety (2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improve safety of drug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safer drug dosage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reduce (treatment) toxicity (10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minimize treatment toxicity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limit treatment toxicity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minimize adverse drug reactions/effects (26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reduce adverse side effects of treatment (10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spare side effects of drugs (3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avoid adverse drug reactions (9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fewer treatment side effect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minimize drug interaction error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reduce complications in treatment (2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improve drug safety (2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improve/better drug tolerability (2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limit side effect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u w:val="single"/>
              </w:rPr>
              <w:t>tailoring treatment measures (39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napToGrid w:val="false"/>
              <w:spacing w:lineRule="auto" w:line="360" w:before="24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u w:val="single"/>
              </w:rPr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perfectly tailored treatment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more tailored treatment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tailor therapeutics more coherently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more targeted drug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more specific drug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better individualized treatment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optimally match patient with treatment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medication best suited for an individual (3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tailor most suitable pharmacotherapy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match each patient with most suitable drug (2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best treatment for individual (3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identify best therapy for individual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prescription of specific therapeutics best suited</w:t>
            </w:r>
          </w:p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 individual (8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prescription of specific therapeutics best suited</w:t>
            </w:r>
          </w:p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 an individual’s genotype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identify therapy best suited for individual (3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find best treatment for individual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identify best treatment for individual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371" w:leader="none"/>
                <w:tab w:val="left" w:pos="690" w:leader="none"/>
                <w:tab w:val="left" w:pos="1125" w:leader="none"/>
              </w:tabs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treatment best suited for an individual (2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371" w:leader="none"/>
                <w:tab w:val="left" w:pos="690" w:leader="none"/>
                <w:tab w:val="left" w:pos="1125" w:leader="none"/>
              </w:tabs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select treatment best suited for individual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select treatment best suited to individual</w:t>
            </w:r>
          </w:p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enotype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prescription of specific treatments best suited</w:t>
            </w:r>
          </w:p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 an individual’s genotype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facilitate individualized curative therapie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select the best medicine to suit each patient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harnessing the best treatments for an individual</w:t>
            </w:r>
          </w:p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371" w:leader="none"/>
                <w:tab w:val="left" w:pos="690" w:leader="none"/>
                <w:tab w:val="left" w:pos="1125" w:leader="none"/>
              </w:tabs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371" w:leader="none"/>
                <w:tab w:val="left" w:pos="690" w:leader="none"/>
                <w:tab w:val="left" w:pos="1125" w:leader="none"/>
              </w:tabs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  <w:shd w:fill="000000" w:val="clear"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4 IMPROVED HEALTH (10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napToGrid w:val="false"/>
              <w:spacing w:lineRule="auto" w:line="360" w:before="24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vancing health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ptimize population health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proving health (3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hieve optimal health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ptimize individuals health (4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  <w:shd w:fill="000000" w:val="clear"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5 FURTHER ENDS (Unspecified) (77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napToGrid w:val="false"/>
              <w:spacing w:lineRule="auto" w:line="360" w:before="24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Unspecified (1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napToGrid w:val="false"/>
              <w:spacing w:lineRule="auto" w:line="360" w:before="24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ure activity (2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cision making (4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ilored wellness plan for individual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corporate management of personal data and clinical information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creased participation of the patient in health care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nimize what patients most fear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mit resistance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(Tailored) patient management (3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sonalizing management regimens for patient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tient management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371" w:leader="none"/>
                <w:tab w:val="left" w:pos="690" w:leader="none"/>
                <w:tab w:val="left" w:pos="1125" w:leader="none"/>
              </w:tabs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rect patient management.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Stratification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napToGrid w:val="false"/>
              <w:spacing w:lineRule="auto" w:line="360" w:before="24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e stratification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Reduce/control costs(30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 costs (2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fordable social costs (2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asonable cost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st-effectivenes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duce/lower costs (14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are costs (4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ve money (2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mit costs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void costs (3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Improved effectiveness/efficacy(24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napToGrid w:val="false"/>
              <w:spacing w:lineRule="auto" w:line="360" w:before="24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suring maximal efficiacy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intain efficiacy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re effective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ximize effectiveness (2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prove effectiveness (3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crease efficiacy (6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ximize efficiacy (4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prove/better efficiacy (5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proved efficacy profile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Improved timing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napToGrid w:val="false"/>
              <w:spacing w:lineRule="auto" w:line="360" w:before="24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termine optimal timing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Improved safety (3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napToGrid w:val="false"/>
              <w:spacing w:lineRule="auto" w:line="360" w:before="24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ximize safety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tter safety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proved safety profile (1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Improved quality of life (4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napToGrid w:val="false"/>
              <w:spacing w:lineRule="auto" w:line="360" w:before="24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4426" w:type="dxa"/>
            <w:tcBorders/>
          </w:tcPr>
          <w:p>
            <w:pPr>
              <w:pStyle w:val="Normal"/>
              <w:tabs>
                <w:tab w:val="clear" w:pos="720"/>
                <w:tab w:val="left" w:pos="371" w:leader="none"/>
              </w:tabs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prove quality of life (4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690" w:leader="none"/>
                <w:tab w:val="left" w:pos="1125" w:leader="none"/>
              </w:tabs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  <w:lang w:val="de-DE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240" w:before="0" w:after="0"/>
      <w:jc w:val="center"/>
      <w:outlineLvl w:val="1"/>
    </w:pPr>
    <w:rPr>
      <w:rFonts w:ascii="Times New Roman" w:hAnsi="Times New Roman" w:eastAsia="Times New Roman" w:cs="Times New Roman"/>
      <w:b/>
      <w:bCs/>
      <w:color w:val="000000"/>
      <w:kern w:val="2"/>
      <w:sz w:val="24"/>
      <w:szCs w:val="24"/>
      <w:lang w:val="en-C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40" w:before="200" w:after="0"/>
      <w:outlineLvl w:val="2"/>
    </w:pPr>
    <w:rPr>
      <w:rFonts w:ascii="Times New Roman" w:hAnsi="Times New Roman" w:eastAsia="Times New Roman" w:cs="Times New Roman"/>
      <w:b/>
      <w:bCs/>
      <w:color w:val="4F81BD"/>
      <w:sz w:val="24"/>
      <w:szCs w:val="24"/>
      <w:lang w:val="de-D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Calibri" w:hAnsi="Calibri" w:eastAsia="Times New Roman" w:cs="Times New Roman"/>
      <w:b/>
      <w:bCs/>
      <w:sz w:val="28"/>
      <w:szCs w:val="28"/>
      <w:lang w:val="de-DE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240" w:before="200" w:after="0"/>
      <w:outlineLvl w:val="4"/>
    </w:pPr>
    <w:rPr>
      <w:rFonts w:ascii="Times New Roman" w:hAnsi="Times New Roman" w:eastAsia="Times New Roman" w:cs="Times New Roman"/>
      <w:color w:val="243F60"/>
      <w:sz w:val="24"/>
      <w:szCs w:val="24"/>
      <w:lang w:val="de-DE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240" w:before="200" w:after="0"/>
      <w:outlineLvl w:val="5"/>
    </w:pPr>
    <w:rPr>
      <w:rFonts w:ascii="Times New Roman" w:hAnsi="Times New Roman" w:eastAsia="Times New Roman" w:cs="Times New Roman"/>
      <w:i/>
      <w:iCs/>
      <w:color w:val="243F60"/>
      <w:sz w:val="24"/>
      <w:szCs w:val="24"/>
      <w:lang w:val="de-DE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240" w:before="200" w:after="0"/>
      <w:outlineLvl w:val="6"/>
    </w:pPr>
    <w:rPr>
      <w:rFonts w:ascii="Times New Roman" w:hAnsi="Times New Roman" w:eastAsia="Times New Roman" w:cs="Times New Roman"/>
      <w:i/>
      <w:iCs/>
      <w:color w:val="404040"/>
      <w:sz w:val="24"/>
      <w:szCs w:val="24"/>
      <w:lang w:val="de-DE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240" w:before="200" w:after="0"/>
      <w:outlineLvl w:val="7"/>
    </w:pPr>
    <w:rPr>
      <w:rFonts w:ascii="Times New Roman" w:hAnsi="Times New Roman" w:eastAsia="Times New Roman" w:cs="Times New Roman"/>
      <w:color w:val="404040"/>
      <w:sz w:val="20"/>
      <w:szCs w:val="20"/>
      <w:lang w:val="de-DE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240" w:before="200" w:after="0"/>
      <w:outlineLvl w:val="8"/>
    </w:pPr>
    <w:rPr>
      <w:rFonts w:ascii="Times New Roman" w:hAnsi="Times New Roman" w:eastAsia="Times New Roman" w:cs="Times New Roman"/>
      <w:i/>
      <w:iCs/>
      <w:color w:val="404040"/>
      <w:sz w:val="20"/>
      <w:szCs w:val="20"/>
      <w:lang w:val="de-DE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Times New Roman" w:hAnsi="Times New Roman" w:cs="Times New Roman"/>
    </w:rPr>
  </w:style>
  <w:style w:type="character" w:styleId="WW8Num12z0">
    <w:name w:val="WW8Num12z0"/>
    <w:qFormat/>
    <w:rPr/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b w:val="false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  <w:lang w:val="de-DE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color w:val="000000"/>
      <w:kern w:val="2"/>
      <w:sz w:val="24"/>
      <w:szCs w:val="24"/>
      <w:lang w:val="en-CA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color w:val="4F81BD"/>
      <w:sz w:val="24"/>
      <w:szCs w:val="24"/>
      <w:lang w:val="de-DE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sz w:val="28"/>
      <w:szCs w:val="28"/>
      <w:lang w:val="de-DE"/>
    </w:rPr>
  </w:style>
  <w:style w:type="character" w:styleId="Heading5Char">
    <w:name w:val="Heading 5 Char"/>
    <w:basedOn w:val="DefaultParagraphFont"/>
    <w:qFormat/>
    <w:rPr>
      <w:rFonts w:ascii="Times New Roman" w:hAnsi="Times New Roman" w:eastAsia="Times New Roman" w:cs="Times New Roman"/>
      <w:color w:val="243F60"/>
      <w:sz w:val="24"/>
      <w:szCs w:val="24"/>
      <w:lang w:val="de-DE"/>
    </w:rPr>
  </w:style>
  <w:style w:type="character" w:styleId="Heading6Char">
    <w:name w:val="Heading 6 Char"/>
    <w:basedOn w:val="DefaultParagraphFont"/>
    <w:qFormat/>
    <w:rPr>
      <w:rFonts w:ascii="Times New Roman" w:hAnsi="Times New Roman" w:eastAsia="Times New Roman" w:cs="Times New Roman"/>
      <w:i/>
      <w:iCs/>
      <w:color w:val="243F60"/>
      <w:sz w:val="24"/>
      <w:szCs w:val="24"/>
      <w:lang w:val="de-DE"/>
    </w:rPr>
  </w:style>
  <w:style w:type="character" w:styleId="Heading7Char">
    <w:name w:val="Heading 7 Char"/>
    <w:basedOn w:val="DefaultParagraphFont"/>
    <w:qFormat/>
    <w:rPr>
      <w:rFonts w:ascii="Times New Roman" w:hAnsi="Times New Roman" w:eastAsia="Times New Roman" w:cs="Times New Roman"/>
      <w:i/>
      <w:iCs/>
      <w:color w:val="404040"/>
      <w:sz w:val="24"/>
      <w:szCs w:val="24"/>
      <w:lang w:val="de-DE"/>
    </w:rPr>
  </w:style>
  <w:style w:type="character" w:styleId="Heading8Char">
    <w:name w:val="Heading 8 Char"/>
    <w:basedOn w:val="DefaultParagraphFont"/>
    <w:qFormat/>
    <w:rPr>
      <w:rFonts w:ascii="Times New Roman" w:hAnsi="Times New Roman" w:eastAsia="Times New Roman" w:cs="Times New Roman"/>
      <w:color w:val="404040"/>
      <w:sz w:val="20"/>
      <w:szCs w:val="20"/>
      <w:lang w:val="de-DE"/>
    </w:rPr>
  </w:style>
  <w:style w:type="character" w:styleId="Heading9Char">
    <w:name w:val="Heading 9 Char"/>
    <w:basedOn w:val="DefaultParagraphFont"/>
    <w:qFormat/>
    <w:rPr>
      <w:rFonts w:ascii="Times New Roman" w:hAnsi="Times New Roman" w:eastAsia="Times New Roman" w:cs="Times New Roman"/>
      <w:i/>
      <w:iCs/>
      <w:color w:val="404040"/>
      <w:sz w:val="20"/>
      <w:szCs w:val="20"/>
      <w:lang w:val="de-DE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  <w:lang w:val="de-DE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de-DE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de-DE"/>
    </w:rPr>
  </w:style>
  <w:style w:type="character" w:styleId="PlainTextChar">
    <w:name w:val="Plain Text Char"/>
    <w:basedOn w:val="DefaultParagraphFont"/>
    <w:qFormat/>
    <w:rPr>
      <w:rFonts w:ascii="Courier New" w:hAnsi="Courier New" w:eastAsia="Times New Roman" w:cs="Times New Roman"/>
      <w:sz w:val="20"/>
      <w:szCs w:val="20"/>
      <w:lang w:val="de-DE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imes New Roman"/>
      <w:sz w:val="16"/>
      <w:szCs w:val="16"/>
      <w:lang w:val="de-DE"/>
    </w:rPr>
  </w:style>
  <w:style w:type="character" w:styleId="FootnoteTextChar">
    <w:name w:val="Footnote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de-DE"/>
    </w:rPr>
  </w:style>
  <w:style w:type="character" w:styleId="FootnoteCharacters">
    <w:name w:val="Footnote Characters"/>
    <w:qFormat/>
    <w:rPr>
      <w:vertAlign w:val="superscript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de-DE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DocumentMapChar">
    <w:name w:val="Document Map Char"/>
    <w:basedOn w:val="DefaultParagraphFont"/>
    <w:qFormat/>
    <w:rPr>
      <w:rFonts w:ascii="Tahoma" w:hAnsi="Tahoma" w:eastAsia="Times New Roman" w:cs="Times New Roman"/>
      <w:sz w:val="16"/>
      <w:szCs w:val="16"/>
      <w:lang w:val="de-DE"/>
    </w:rPr>
  </w:style>
  <w:style w:type="character" w:styleId="EndnoteTextChar">
    <w:name w:val="Endnote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de-DE"/>
    </w:rPr>
  </w:style>
  <w:style w:type="character" w:styleId="EndnoteCharacters">
    <w:name w:val="Endnote Characters"/>
    <w:qFormat/>
    <w:rPr>
      <w:vertAlign w:val="superscript"/>
    </w:rPr>
  </w:style>
  <w:style w:type="character" w:styleId="Author">
    <w:name w:val="author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Slugdoi">
    <w:name w:val="slug-doi"/>
    <w:basedOn w:val="DefaultParagraphFont"/>
    <w:qFormat/>
    <w:rPr/>
  </w:style>
  <w:style w:type="character" w:styleId="Applestylespan">
    <w:name w:val="apple-style-span"/>
    <w:basedOn w:val="DefaultParagraphFont"/>
    <w:qFormat/>
    <w:rPr/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 w:val="24"/>
      <w:szCs w:val="24"/>
      <w:lang w:val="de-DE"/>
    </w:rPr>
  </w:style>
  <w:style w:type="character" w:styleId="BodyText2Char">
    <w:name w:val="Body Text 2 Char"/>
    <w:basedOn w:val="DefaultParagraphFont"/>
    <w:qFormat/>
    <w:rPr>
      <w:rFonts w:ascii="Times New Roman" w:hAnsi="Times New Roman" w:eastAsia="Times New Roman" w:cs="Times New Roman"/>
      <w:sz w:val="24"/>
      <w:szCs w:val="24"/>
      <w:lang w:val="de-DE"/>
    </w:rPr>
  </w:style>
  <w:style w:type="character" w:styleId="BodyText3Char">
    <w:name w:val="Body Text 3 Char"/>
    <w:basedOn w:val="DefaultParagraphFont"/>
    <w:qFormat/>
    <w:rPr>
      <w:rFonts w:ascii="Times New Roman" w:hAnsi="Times New Roman" w:eastAsia="Times New Roman" w:cs="Times New Roman"/>
      <w:sz w:val="16"/>
      <w:szCs w:val="16"/>
      <w:lang w:val="de-DE"/>
    </w:rPr>
  </w:style>
  <w:style w:type="character" w:styleId="BodyTextFirstIndentChar">
    <w:name w:val="Body Text First Indent Char"/>
    <w:basedOn w:val="BodyTextChar"/>
    <w:qFormat/>
    <w:rPr/>
  </w:style>
  <w:style w:type="character" w:styleId="BodyTextIndentChar">
    <w:name w:val="Body Text Indent Char"/>
    <w:basedOn w:val="DefaultParagraphFont"/>
    <w:qFormat/>
    <w:rPr>
      <w:rFonts w:ascii="Times New Roman" w:hAnsi="Times New Roman" w:eastAsia="Times New Roman" w:cs="Times New Roman"/>
      <w:sz w:val="24"/>
      <w:szCs w:val="24"/>
      <w:lang w:val="de-DE"/>
    </w:rPr>
  </w:style>
  <w:style w:type="character" w:styleId="BodyTextFirstIndent2Char">
    <w:name w:val="Body Text First Indent 2 Char"/>
    <w:basedOn w:val="BodyTextIndentChar"/>
    <w:qFormat/>
    <w:rPr/>
  </w:style>
  <w:style w:type="character" w:styleId="BodyTextIndent2Char">
    <w:name w:val="Body Text Indent 2 Char"/>
    <w:basedOn w:val="DefaultParagraphFont"/>
    <w:qFormat/>
    <w:rPr>
      <w:rFonts w:ascii="Times New Roman" w:hAnsi="Times New Roman" w:eastAsia="Times New Roman" w:cs="Times New Roman"/>
      <w:sz w:val="24"/>
      <w:szCs w:val="24"/>
      <w:lang w:val="de-DE"/>
    </w:rPr>
  </w:style>
  <w:style w:type="character" w:styleId="BodyTextIndent3Char">
    <w:name w:val="Body Text Indent 3 Char"/>
    <w:basedOn w:val="DefaultParagraphFont"/>
    <w:qFormat/>
    <w:rPr>
      <w:rFonts w:ascii="Times New Roman" w:hAnsi="Times New Roman" w:eastAsia="Times New Roman" w:cs="Times New Roman"/>
      <w:sz w:val="16"/>
      <w:szCs w:val="16"/>
      <w:lang w:val="de-DE"/>
    </w:rPr>
  </w:style>
  <w:style w:type="character" w:styleId="ClosingChar">
    <w:name w:val="Closing Char"/>
    <w:basedOn w:val="DefaultParagraphFont"/>
    <w:qFormat/>
    <w:rPr>
      <w:rFonts w:ascii="Times New Roman" w:hAnsi="Times New Roman" w:eastAsia="Times New Roman" w:cs="Times New Roman"/>
      <w:sz w:val="24"/>
      <w:szCs w:val="24"/>
      <w:lang w:val="de-DE"/>
    </w:rPr>
  </w:style>
  <w:style w:type="character" w:styleId="DateChar">
    <w:name w:val="Date Char"/>
    <w:basedOn w:val="DefaultParagraphFont"/>
    <w:qFormat/>
    <w:rPr>
      <w:rFonts w:ascii="Times New Roman" w:hAnsi="Times New Roman" w:eastAsia="Times New Roman" w:cs="Times New Roman"/>
      <w:sz w:val="24"/>
      <w:szCs w:val="24"/>
      <w:lang w:val="de-DE"/>
    </w:rPr>
  </w:style>
  <w:style w:type="character" w:styleId="EmailSignatureChar">
    <w:name w:val="E-mail Signature Char"/>
    <w:basedOn w:val="DefaultParagraphFont"/>
    <w:qFormat/>
    <w:rPr>
      <w:rFonts w:ascii="Times New Roman" w:hAnsi="Times New Roman" w:eastAsia="Times New Roman" w:cs="Times New Roman"/>
      <w:sz w:val="24"/>
      <w:szCs w:val="24"/>
      <w:lang w:val="de-DE"/>
    </w:rPr>
  </w:style>
  <w:style w:type="character" w:styleId="HTMLAddressChar">
    <w:name w:val="HTML Address Char"/>
    <w:basedOn w:val="DefaultParagraphFont"/>
    <w:qFormat/>
    <w:rPr>
      <w:rFonts w:ascii="Times New Roman" w:hAnsi="Times New Roman" w:eastAsia="Times New Roman" w:cs="Times New Roman"/>
      <w:i/>
      <w:iCs/>
      <w:sz w:val="24"/>
      <w:szCs w:val="24"/>
      <w:lang w:val="de-DE"/>
    </w:rPr>
  </w:style>
  <w:style w:type="character" w:styleId="HTMLPreformattedChar">
    <w:name w:val="HTML Preformatted Char"/>
    <w:basedOn w:val="DefaultParagraphFont"/>
    <w:qFormat/>
    <w:rPr>
      <w:rFonts w:ascii="Consolas" w:hAnsi="Consolas" w:eastAsia="Times New Roman" w:cs="Times New Roman"/>
      <w:sz w:val="20"/>
      <w:szCs w:val="20"/>
      <w:lang w:val="de-DE"/>
    </w:rPr>
  </w:style>
  <w:style w:type="character" w:styleId="IntenseQuoteChar">
    <w:name w:val="Intense Quote Char"/>
    <w:basedOn w:val="DefaultParagraphFont"/>
    <w:qFormat/>
    <w:rPr>
      <w:rFonts w:ascii="Times New Roman" w:hAnsi="Times New Roman" w:eastAsia="Times New Roman" w:cs="Times New Roman"/>
      <w:b/>
      <w:bCs/>
      <w:i/>
      <w:iCs/>
      <w:color w:val="4F81BD"/>
      <w:sz w:val="24"/>
      <w:szCs w:val="24"/>
      <w:lang w:val="de-DE"/>
    </w:rPr>
  </w:style>
  <w:style w:type="character" w:styleId="MacroTextChar">
    <w:name w:val="Macro Text Char"/>
    <w:basedOn w:val="DefaultParagraphFont"/>
    <w:qFormat/>
    <w:rPr>
      <w:rFonts w:ascii="Consolas" w:hAnsi="Consolas" w:eastAsia="Times New Roman" w:cs="Consolas"/>
      <w:lang w:val="de-DE" w:bidi="ar-SA"/>
    </w:rPr>
  </w:style>
  <w:style w:type="character" w:styleId="MessageHeaderChar">
    <w:name w:val="Message Header Char"/>
    <w:basedOn w:val="DefaultParagraphFont"/>
    <w:qFormat/>
    <w:rPr>
      <w:rFonts w:ascii="Times New Roman" w:hAnsi="Times New Roman" w:eastAsia="Times New Roman" w:cs="Times New Roman"/>
      <w:sz w:val="24"/>
      <w:szCs w:val="24"/>
      <w:shd w:fill="CCCCCC" w:val="clear"/>
      <w:lang w:val="de-DE"/>
    </w:rPr>
  </w:style>
  <w:style w:type="character" w:styleId="NoteHeadingChar">
    <w:name w:val="Note Heading Char"/>
    <w:basedOn w:val="DefaultParagraphFont"/>
    <w:qFormat/>
    <w:rPr>
      <w:rFonts w:ascii="Times New Roman" w:hAnsi="Times New Roman" w:eastAsia="Times New Roman" w:cs="Times New Roman"/>
      <w:sz w:val="24"/>
      <w:szCs w:val="24"/>
      <w:lang w:val="de-DE"/>
    </w:rPr>
  </w:style>
  <w:style w:type="character" w:styleId="QuoteChar">
    <w:name w:val="Quote Char"/>
    <w:basedOn w:val="DefaultParagraphFont"/>
    <w:qFormat/>
    <w:rPr>
      <w:rFonts w:ascii="Times New Roman" w:hAnsi="Times New Roman" w:eastAsia="Times New Roman" w:cs="Times New Roman"/>
      <w:i/>
      <w:iCs/>
      <w:color w:val="000000"/>
      <w:sz w:val="24"/>
      <w:szCs w:val="24"/>
      <w:lang w:val="de-DE"/>
    </w:rPr>
  </w:style>
  <w:style w:type="character" w:styleId="SalutationChar">
    <w:name w:val="Salutation Char"/>
    <w:basedOn w:val="DefaultParagraphFont"/>
    <w:qFormat/>
    <w:rPr>
      <w:rFonts w:ascii="Times New Roman" w:hAnsi="Times New Roman" w:eastAsia="Times New Roman" w:cs="Times New Roman"/>
      <w:sz w:val="24"/>
      <w:szCs w:val="24"/>
      <w:lang w:val="de-DE"/>
    </w:rPr>
  </w:style>
  <w:style w:type="character" w:styleId="SignatureChar">
    <w:name w:val="Signature Char"/>
    <w:basedOn w:val="DefaultParagraphFont"/>
    <w:qFormat/>
    <w:rPr>
      <w:rFonts w:ascii="Times New Roman" w:hAnsi="Times New Roman" w:eastAsia="Times New Roman" w:cs="Times New Roman"/>
      <w:sz w:val="24"/>
      <w:szCs w:val="24"/>
      <w:lang w:val="de-DE"/>
    </w:rPr>
  </w:style>
  <w:style w:type="character" w:styleId="SubtitleChar">
    <w:name w:val="Subtitle Char"/>
    <w:basedOn w:val="DefaultParagraphFont"/>
    <w:qFormat/>
    <w:rPr>
      <w:rFonts w:ascii="Times New Roman" w:hAnsi="Times New Roman" w:eastAsia="Times New Roman" w:cs="Times New Roman"/>
      <w:i/>
      <w:iCs/>
      <w:color w:val="4F81BD"/>
      <w:spacing w:val="15"/>
      <w:sz w:val="24"/>
      <w:szCs w:val="24"/>
      <w:lang w:val="de-DE"/>
    </w:rPr>
  </w:style>
  <w:style w:type="paragraph" w:styleId="Heading">
    <w:name w:val="Heading"/>
    <w:basedOn w:val="Normal"/>
    <w:next w:val="Normal"/>
    <w:qFormat/>
    <w:pPr>
      <w:spacing w:lineRule="auto" w:line="240"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  <w:lang w:val="de-DE"/>
    </w:rPr>
  </w:style>
  <w:style w:type="paragraph" w:styleId="TextBody">
    <w:name w:val="Body Text"/>
    <w:basedOn w:val="Normal"/>
    <w:pPr>
      <w:spacing w:lineRule="auto" w:line="240" w:before="0" w:after="12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List">
    <w:name w:val="List"/>
    <w:basedOn w:val="Normal"/>
    <w:pPr>
      <w:spacing w:lineRule="auto" w:line="240" w:before="0" w:after="0"/>
      <w:ind w:left="360" w:hanging="360"/>
      <w:contextualSpacing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rFonts w:ascii="Times New Roman" w:hAnsi="Times New Roman" w:eastAsia="Times New Roman" w:cs="Times New Roman"/>
      <w:b/>
      <w:bCs/>
      <w:color w:val="4F81BD"/>
      <w:sz w:val="18"/>
      <w:szCs w:val="18"/>
      <w:lang w:val="de-DE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urier New" w:hAnsi="Courier New" w:eastAsia="Times New Roman" w:cs="Times New Roman"/>
      <w:sz w:val="20"/>
      <w:szCs w:val="20"/>
      <w:lang w:val="de-DE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Times New Roman" w:cs="Times New Roman"/>
      <w:sz w:val="16"/>
      <w:szCs w:val="16"/>
      <w:lang w:val="de-DE"/>
    </w:rPr>
  </w:style>
  <w:style w:type="paragraph" w:styleId="Footnote">
    <w:name w:val="Footnote Text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de-DE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de-DE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lorfulShadingAccent11">
    <w:name w:val="Colorful Shading - Accent 1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KeinLeerraum">
    <w:name w:val="Kein Leerraum"/>
    <w:qFormat/>
    <w:pPr>
      <w:widowControl/>
      <w:bidi w:val="0"/>
      <w:jc w:val="both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Tahoma" w:hAnsi="Tahoma" w:eastAsia="Times New Roman" w:cs="Times New Roman"/>
      <w:sz w:val="16"/>
      <w:szCs w:val="16"/>
      <w:lang w:val="de-DE"/>
    </w:rPr>
  </w:style>
  <w:style w:type="paragraph" w:styleId="ColorfulListAccent11">
    <w:name w:val="Colorful List - Accent 11"/>
    <w:basedOn w:val="Normal"/>
    <w:qFormat/>
    <w:pPr>
      <w:spacing w:lineRule="auto" w:line="480" w:before="0" w:after="200"/>
      <w:ind w:left="720" w:hanging="0"/>
      <w:contextualSpacing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Endnote">
    <w:name w:val="Endnote Text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de-DE"/>
    </w:rPr>
  </w:style>
  <w:style w:type="paragraph" w:styleId="FormatvorlageNurTextTimesNewRoman8PtRechts274cm">
    <w:name w:val="Formatvorlage Nur Text + Times New Roman 8 Pt. Rechts:  274 cm"/>
    <w:basedOn w:val="PlainText"/>
    <w:qFormat/>
    <w:pPr/>
    <w:rPr>
      <w:rFonts w:ascii="Times New Roman" w:hAnsi="Times New Roman" w:cs="Times New Roman"/>
      <w:sz w:val="16"/>
    </w:rPr>
  </w:style>
  <w:style w:type="paragraph" w:styleId="Bibliography">
    <w:name w:val="Bibliography"/>
    <w:basedOn w:val="Normal"/>
    <w:next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BlockText">
    <w:name w:val="Block Text"/>
    <w:basedOn w:val="Normal"/>
    <w:qFormat/>
    <w:pPr>
      <w:pBdr>
        <w:top w:val="single" w:sz="2" w:space="10" w:color="4F81BD" w:shadow="1"/>
        <w:left w:val="single" w:sz="2" w:space="10" w:color="4F81BD" w:shadow="1"/>
        <w:bottom w:val="single" w:sz="2" w:space="10" w:color="4F81BD" w:shadow="1"/>
        <w:right w:val="single" w:sz="2" w:space="10" w:color="4F81BD" w:shadow="1"/>
      </w:pBdr>
      <w:spacing w:lineRule="auto" w:line="240" w:before="0" w:after="0"/>
      <w:ind w:left="1152" w:right="1152" w:hanging="0"/>
    </w:pPr>
    <w:rPr>
      <w:rFonts w:ascii="Courier New" w:hAnsi="Courier New" w:eastAsia="Times New Roman" w:cs="MS Reference Specialty"/>
      <w:i/>
      <w:iCs/>
      <w:color w:val="4F81BD"/>
      <w:sz w:val="24"/>
      <w:szCs w:val="24"/>
      <w:lang w:val="de-DE"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BodyText3">
    <w:name w:val="Body Text 3"/>
    <w:basedOn w:val="Normal"/>
    <w:qFormat/>
    <w:pPr>
      <w:spacing w:lineRule="auto" w:line="240" w:before="0" w:after="120"/>
    </w:pPr>
    <w:rPr>
      <w:rFonts w:ascii="Times New Roman" w:hAnsi="Times New Roman" w:eastAsia="Times New Roman" w:cs="Times New Roman"/>
      <w:sz w:val="16"/>
      <w:szCs w:val="16"/>
      <w:lang w:val="de-DE"/>
    </w:rPr>
  </w:style>
  <w:style w:type="paragraph" w:styleId="BodyTextFirstIndent">
    <w:name w:val="Body Text First Indent"/>
    <w:basedOn w:val="TextBody"/>
    <w:qFormat/>
    <w:pPr>
      <w:spacing w:before="0" w:after="0"/>
      <w:ind w:firstLine="360"/>
    </w:pPr>
    <w:rPr/>
  </w:style>
  <w:style w:type="paragraph" w:styleId="TextBodyIndent">
    <w:name w:val="Body Text Indent"/>
    <w:basedOn w:val="Normal"/>
    <w:pPr>
      <w:spacing w:lineRule="auto" w:line="240" w:before="0" w:after="120"/>
      <w:ind w:left="360" w:hanging="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BodyTextFirstIndent2">
    <w:name w:val="Body Text First Indent 2"/>
    <w:basedOn w:val="TextBodyIndent"/>
    <w:qFormat/>
    <w:pPr>
      <w:spacing w:before="0" w:after="0"/>
      <w:ind w:left="360" w:firstLine="360"/>
    </w:pPr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360" w:hanging="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BodyTextIndent3">
    <w:name w:val="Body Text Indent 3"/>
    <w:basedOn w:val="Normal"/>
    <w:qFormat/>
    <w:pPr>
      <w:spacing w:lineRule="auto" w:line="240" w:before="0" w:after="120"/>
      <w:ind w:left="360" w:hanging="0"/>
    </w:pPr>
    <w:rPr>
      <w:rFonts w:ascii="Times New Roman" w:hAnsi="Times New Roman" w:eastAsia="Times New Roman" w:cs="Times New Roman"/>
      <w:sz w:val="16"/>
      <w:szCs w:val="16"/>
      <w:lang w:val="de-DE"/>
    </w:rPr>
  </w:style>
  <w:style w:type="paragraph" w:styleId="Closing">
    <w:name w:val="Closing"/>
    <w:basedOn w:val="Normal"/>
    <w:qFormat/>
    <w:pPr>
      <w:spacing w:lineRule="auto" w:line="240" w:before="0" w:after="0"/>
      <w:ind w:left="4320" w:hanging="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Date">
    <w:name w:val="Date"/>
    <w:basedOn w:val="Normal"/>
    <w:next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EmailSignature">
    <w:name w:val="E-mail Signature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Addressee">
    <w:name w:val="Envelope Address"/>
    <w:basedOn w:val="Normal"/>
    <w:pPr>
      <w:spacing w:lineRule="auto" w:line="240" w:before="0" w:after="0"/>
      <w:ind w:left="2880" w:hanging="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Sender">
    <w:name w:val="Envelope Return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de-DE"/>
    </w:rPr>
  </w:style>
  <w:style w:type="paragraph" w:styleId="HTMLAddress">
    <w:name w:val="HTML Address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i/>
      <w:iCs/>
      <w:sz w:val="24"/>
      <w:szCs w:val="24"/>
      <w:lang w:val="de-DE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nsolas" w:hAnsi="Consolas" w:eastAsia="Times New Roman" w:cs="Times New Roman"/>
      <w:sz w:val="20"/>
      <w:szCs w:val="20"/>
      <w:lang w:val="de-DE"/>
    </w:rPr>
  </w:style>
  <w:style w:type="paragraph" w:styleId="Index1">
    <w:name w:val="Index 1"/>
    <w:basedOn w:val="Normal"/>
    <w:next w:val="Normal"/>
    <w:pPr>
      <w:spacing w:lineRule="auto" w:line="240" w:before="0" w:after="0"/>
      <w:ind w:left="240" w:hanging="24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Index2">
    <w:name w:val="Index 2"/>
    <w:basedOn w:val="Normal"/>
    <w:next w:val="Normal"/>
    <w:pPr>
      <w:spacing w:lineRule="auto" w:line="240" w:before="0" w:after="0"/>
      <w:ind w:left="480" w:hanging="24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Index3">
    <w:name w:val="Index 3"/>
    <w:basedOn w:val="Normal"/>
    <w:next w:val="Normal"/>
    <w:pPr>
      <w:spacing w:lineRule="auto" w:line="240" w:before="0" w:after="0"/>
      <w:ind w:left="720" w:hanging="24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Index4">
    <w:name w:val="Index 4"/>
    <w:basedOn w:val="Normal"/>
    <w:next w:val="Normal"/>
    <w:qFormat/>
    <w:pPr>
      <w:spacing w:lineRule="auto" w:line="240" w:before="0" w:after="0"/>
      <w:ind w:left="960" w:hanging="24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Index5">
    <w:name w:val="Index 5"/>
    <w:basedOn w:val="Normal"/>
    <w:next w:val="Normal"/>
    <w:qFormat/>
    <w:pPr>
      <w:spacing w:lineRule="auto" w:line="240" w:before="0" w:after="0"/>
      <w:ind w:left="1200" w:hanging="24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Index6">
    <w:name w:val="Index 6"/>
    <w:basedOn w:val="Normal"/>
    <w:next w:val="Normal"/>
    <w:qFormat/>
    <w:pPr>
      <w:spacing w:lineRule="auto" w:line="240" w:before="0" w:after="0"/>
      <w:ind w:left="1440" w:hanging="24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Index7">
    <w:name w:val="Index 7"/>
    <w:basedOn w:val="Normal"/>
    <w:next w:val="Normal"/>
    <w:qFormat/>
    <w:pPr>
      <w:spacing w:lineRule="auto" w:line="240" w:before="0" w:after="0"/>
      <w:ind w:left="1680" w:hanging="24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Index8">
    <w:name w:val="Index 8"/>
    <w:basedOn w:val="Normal"/>
    <w:next w:val="Normal"/>
    <w:qFormat/>
    <w:pPr>
      <w:spacing w:lineRule="auto" w:line="240" w:before="0" w:after="0"/>
      <w:ind w:left="1920" w:hanging="24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Index9">
    <w:name w:val="Index 9"/>
    <w:basedOn w:val="Normal"/>
    <w:next w:val="Normal"/>
    <w:qFormat/>
    <w:pPr>
      <w:spacing w:lineRule="auto" w:line="240" w:before="0" w:after="0"/>
      <w:ind w:left="2160" w:hanging="24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IndexHeading">
    <w:name w:val="Index Heading"/>
    <w:basedOn w:val="Normal"/>
    <w:next w:val="Index1"/>
    <w:pPr>
      <w:spacing w:lineRule="auto" w:line="240" w:before="0" w:after="0"/>
    </w:pPr>
    <w:rPr>
      <w:rFonts w:ascii="Times New Roman" w:hAnsi="Times New Roman" w:eastAsia="Times New Roman" w:cs="Times New Roman"/>
      <w:b/>
      <w:bCs/>
      <w:sz w:val="24"/>
      <w:szCs w:val="24"/>
      <w:lang w:val="de-DE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lineRule="auto" w:line="240" w:before="200" w:after="280"/>
      <w:ind w:left="936" w:right="936" w:hanging="0"/>
    </w:pPr>
    <w:rPr>
      <w:rFonts w:ascii="Times New Roman" w:hAnsi="Times New Roman" w:eastAsia="Times New Roman" w:cs="Times New Roman"/>
      <w:b/>
      <w:bCs/>
      <w:i/>
      <w:iCs/>
      <w:color w:val="4F81BD"/>
      <w:sz w:val="24"/>
      <w:szCs w:val="24"/>
      <w:lang w:val="de-DE"/>
    </w:rPr>
  </w:style>
  <w:style w:type="paragraph" w:styleId="List2">
    <w:name w:val="List Bullet 3"/>
    <w:basedOn w:val="Normal"/>
    <w:pPr>
      <w:spacing w:lineRule="auto" w:line="240" w:before="0" w:after="0"/>
      <w:ind w:left="720" w:hanging="360"/>
      <w:contextualSpacing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List3">
    <w:name w:val="List Bullet 4"/>
    <w:basedOn w:val="Normal"/>
    <w:pPr>
      <w:spacing w:lineRule="auto" w:line="240" w:before="0" w:after="0"/>
      <w:ind w:left="1080" w:hanging="360"/>
      <w:contextualSpacing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List4">
    <w:name w:val="List Bullet 5"/>
    <w:basedOn w:val="Normal"/>
    <w:pPr>
      <w:spacing w:lineRule="auto" w:line="240" w:before="0" w:after="0"/>
      <w:ind w:left="1440" w:hanging="360"/>
      <w:contextualSpacing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List5">
    <w:name w:val="List Number"/>
    <w:basedOn w:val="Normal"/>
    <w:pPr>
      <w:spacing w:lineRule="auto" w:line="240" w:before="0" w:after="0"/>
      <w:ind w:left="1800" w:hanging="360"/>
      <w:contextualSpacing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 w:before="0" w:after="0"/>
      <w:contextualSpacing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ListBullet2">
    <w:name w:val="List Bullet 2"/>
    <w:basedOn w:val="Normal"/>
    <w:qFormat/>
    <w:pPr>
      <w:numPr>
        <w:ilvl w:val="0"/>
        <w:numId w:val="9"/>
      </w:numPr>
      <w:spacing w:lineRule="auto" w:line="240" w:before="0" w:after="0"/>
      <w:contextualSpacing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ListBullet3">
    <w:name w:val="List Bullet 3"/>
    <w:basedOn w:val="Normal"/>
    <w:qFormat/>
    <w:pPr>
      <w:numPr>
        <w:ilvl w:val="0"/>
        <w:numId w:val="8"/>
      </w:numPr>
      <w:spacing w:lineRule="auto" w:line="240" w:before="0" w:after="0"/>
      <w:contextualSpacing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ListBullet4">
    <w:name w:val="List Bullet 4"/>
    <w:basedOn w:val="Normal"/>
    <w:qFormat/>
    <w:pPr>
      <w:numPr>
        <w:ilvl w:val="0"/>
        <w:numId w:val="7"/>
      </w:numPr>
      <w:spacing w:lineRule="auto" w:line="240" w:before="0" w:after="0"/>
      <w:contextualSpacing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ListBullet5">
    <w:name w:val="List Bullet 5"/>
    <w:basedOn w:val="Normal"/>
    <w:qFormat/>
    <w:pPr>
      <w:numPr>
        <w:ilvl w:val="0"/>
        <w:numId w:val="6"/>
      </w:numPr>
      <w:spacing w:lineRule="auto" w:line="240" w:before="0" w:after="0"/>
      <w:contextualSpacing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ListContinue">
    <w:name w:val="List Continue"/>
    <w:basedOn w:val="Normal"/>
    <w:qFormat/>
    <w:pPr>
      <w:spacing w:lineRule="auto" w:line="240" w:before="0" w:after="120"/>
      <w:ind w:left="360" w:hanging="0"/>
      <w:contextualSpacing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ListContinue2">
    <w:name w:val="List Continue 2"/>
    <w:basedOn w:val="Normal"/>
    <w:qFormat/>
    <w:pPr>
      <w:spacing w:lineRule="auto" w:line="240" w:before="0" w:after="120"/>
      <w:ind w:left="720" w:hanging="0"/>
      <w:contextualSpacing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ListContinue3">
    <w:name w:val="List Continue 3"/>
    <w:basedOn w:val="Normal"/>
    <w:qFormat/>
    <w:pPr>
      <w:spacing w:lineRule="auto" w:line="240" w:before="0" w:after="120"/>
      <w:ind w:left="1080" w:hanging="0"/>
      <w:contextualSpacing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ListContinue4">
    <w:name w:val="List Continue 4"/>
    <w:basedOn w:val="Normal"/>
    <w:qFormat/>
    <w:pPr>
      <w:spacing w:lineRule="auto" w:line="240" w:before="0" w:after="120"/>
      <w:ind w:left="1440" w:hanging="0"/>
      <w:contextualSpacing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ListContinue5">
    <w:name w:val="List Continue 5"/>
    <w:basedOn w:val="Normal"/>
    <w:qFormat/>
    <w:pPr>
      <w:spacing w:lineRule="auto" w:line="240" w:before="0" w:after="120"/>
      <w:ind w:left="1800" w:hanging="0"/>
      <w:contextualSpacing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ListNumber">
    <w:name w:val="List Number"/>
    <w:basedOn w:val="Normal"/>
    <w:qFormat/>
    <w:pPr>
      <w:numPr>
        <w:ilvl w:val="0"/>
        <w:numId w:val="10"/>
      </w:numPr>
      <w:spacing w:lineRule="auto" w:line="240" w:before="0" w:after="0"/>
      <w:contextualSpacing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ListNumber2">
    <w:name w:val="List Number 2"/>
    <w:basedOn w:val="Normal"/>
    <w:qFormat/>
    <w:pPr>
      <w:numPr>
        <w:ilvl w:val="0"/>
        <w:numId w:val="5"/>
      </w:numPr>
      <w:spacing w:lineRule="auto" w:line="240" w:before="0" w:after="0"/>
      <w:contextualSpacing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ListNumber3">
    <w:name w:val="List Number 3"/>
    <w:basedOn w:val="Normal"/>
    <w:qFormat/>
    <w:pPr>
      <w:numPr>
        <w:ilvl w:val="0"/>
        <w:numId w:val="4"/>
      </w:numPr>
      <w:spacing w:lineRule="auto" w:line="240" w:before="0" w:after="0"/>
      <w:contextualSpacing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ListNumber4">
    <w:name w:val="List Number 4"/>
    <w:basedOn w:val="Normal"/>
    <w:qFormat/>
    <w:pPr>
      <w:numPr>
        <w:ilvl w:val="0"/>
        <w:numId w:val="3"/>
      </w:numPr>
      <w:spacing w:lineRule="auto" w:line="240" w:before="0" w:after="0"/>
      <w:contextualSpacing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ListNumber5">
    <w:name w:val="List Number 5"/>
    <w:basedOn w:val="Normal"/>
    <w:qFormat/>
    <w:pPr>
      <w:numPr>
        <w:ilvl w:val="0"/>
        <w:numId w:val="2"/>
      </w:numPr>
      <w:spacing w:lineRule="auto" w:line="240" w:before="0" w:after="0"/>
      <w:contextualSpacing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</w:pPr>
    <w:rPr>
      <w:rFonts w:ascii="Consolas" w:hAnsi="Consolas" w:eastAsia="Times New Roman" w:cs="Consolas"/>
      <w:color w:val="auto"/>
      <w:sz w:val="20"/>
      <w:szCs w:val="20"/>
      <w:lang w:val="de-DE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spacing w:lineRule="auto" w:line="240" w:before="0" w:after="0"/>
      <w:ind w:left="1080" w:hanging="108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NormalWeb">
    <w:name w:val="Normal (Web)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NormalIndent">
    <w:name w:val="Normal Indent"/>
    <w:basedOn w:val="Normal"/>
    <w:qFormat/>
    <w:pPr>
      <w:spacing w:lineRule="auto" w:line="240" w:before="0" w:after="0"/>
      <w:ind w:left="720" w:hanging="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NoteHeading">
    <w:name w:val="Note Heading"/>
    <w:basedOn w:val="Normal"/>
    <w:next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Quote">
    <w:name w:val="Quote"/>
    <w:basedOn w:val="Normal"/>
    <w:next w:val="Normal"/>
    <w:qFormat/>
    <w:pPr>
      <w:spacing w:lineRule="auto" w:line="240" w:before="0" w:after="0"/>
    </w:pPr>
    <w:rPr>
      <w:rFonts w:ascii="Times New Roman" w:hAnsi="Times New Roman" w:eastAsia="Times New Roman" w:cs="Times New Roman"/>
      <w:i/>
      <w:iCs/>
      <w:color w:val="000000"/>
      <w:sz w:val="24"/>
      <w:szCs w:val="24"/>
      <w:lang w:val="de-DE"/>
    </w:rPr>
  </w:style>
  <w:style w:type="paragraph" w:styleId="Salutation">
    <w:name w:val="Salutation"/>
    <w:basedOn w:val="Normal"/>
    <w:next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Signature">
    <w:name w:val="Signature"/>
    <w:basedOn w:val="Normal"/>
    <w:pPr>
      <w:spacing w:lineRule="auto" w:line="240" w:before="0" w:after="0"/>
      <w:ind w:left="4320" w:hanging="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lineRule="auto" w:line="240" w:before="0" w:after="0"/>
      <w:ind w:hanging="0"/>
    </w:pPr>
    <w:rPr>
      <w:rFonts w:ascii="Times New Roman" w:hAnsi="Times New Roman" w:eastAsia="Times New Roman" w:cs="Times New Roman"/>
      <w:i/>
      <w:iCs/>
      <w:color w:val="4F81BD"/>
      <w:spacing w:val="15"/>
      <w:sz w:val="24"/>
      <w:szCs w:val="24"/>
      <w:lang w:val="de-DE"/>
    </w:rPr>
  </w:style>
  <w:style w:type="paragraph" w:styleId="TableofAuthorities">
    <w:name w:val="Table of Authorities"/>
    <w:basedOn w:val="Normal"/>
    <w:next w:val="Normal"/>
    <w:qFormat/>
    <w:pPr>
      <w:spacing w:lineRule="auto" w:line="240" w:before="0" w:after="0"/>
      <w:ind w:left="240" w:hanging="24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TableofFigures">
    <w:name w:val="Table of Figures"/>
    <w:basedOn w:val="Normal"/>
    <w:next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TOAHeading">
    <w:name w:val="TOA Heading"/>
    <w:basedOn w:val="Normal"/>
    <w:next w:val="Normal"/>
    <w:qFormat/>
    <w:pPr>
      <w:spacing w:lineRule="auto" w:line="240" w:before="120" w:after="0"/>
    </w:pPr>
    <w:rPr>
      <w:rFonts w:ascii="Times New Roman" w:hAnsi="Times New Roman" w:eastAsia="Times New Roman" w:cs="Times New Roman"/>
      <w:b/>
      <w:bCs/>
      <w:sz w:val="24"/>
      <w:szCs w:val="24"/>
      <w:lang w:val="de-DE"/>
    </w:rPr>
  </w:style>
  <w:style w:type="paragraph" w:styleId="Contents1">
    <w:name w:val="TOC 1"/>
    <w:basedOn w:val="Normal"/>
    <w:next w:val="Normal"/>
    <w:pPr>
      <w:spacing w:lineRule="auto" w:line="240" w:before="0" w:after="10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Contents2">
    <w:name w:val="TOC 2"/>
    <w:basedOn w:val="Normal"/>
    <w:next w:val="Normal"/>
    <w:pPr>
      <w:spacing w:lineRule="auto" w:line="240" w:before="0" w:after="100"/>
      <w:ind w:left="240" w:hanging="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Contents3">
    <w:name w:val="TOC 3"/>
    <w:basedOn w:val="Normal"/>
    <w:next w:val="Normal"/>
    <w:pPr>
      <w:spacing w:lineRule="auto" w:line="240" w:before="0" w:after="100"/>
      <w:ind w:left="480" w:hanging="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Contents4">
    <w:name w:val="TOC 4"/>
    <w:basedOn w:val="Normal"/>
    <w:next w:val="Normal"/>
    <w:pPr>
      <w:spacing w:lineRule="auto" w:line="240" w:before="0" w:after="100"/>
      <w:ind w:left="720" w:hanging="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Contents5">
    <w:name w:val="TOC 5"/>
    <w:basedOn w:val="Normal"/>
    <w:next w:val="Normal"/>
    <w:pPr>
      <w:spacing w:lineRule="auto" w:line="240" w:before="0" w:after="100"/>
      <w:ind w:left="960" w:hanging="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Contents6">
    <w:name w:val="TOC 6"/>
    <w:basedOn w:val="Normal"/>
    <w:next w:val="Normal"/>
    <w:pPr>
      <w:spacing w:lineRule="auto" w:line="240" w:before="0" w:after="100"/>
      <w:ind w:left="1200" w:hanging="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Contents7">
    <w:name w:val="TOC 7"/>
    <w:basedOn w:val="Normal"/>
    <w:next w:val="Normal"/>
    <w:pPr>
      <w:spacing w:lineRule="auto" w:line="240" w:before="0" w:after="100"/>
      <w:ind w:left="1440" w:hanging="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Contents8">
    <w:name w:val="TOC 8"/>
    <w:basedOn w:val="Normal"/>
    <w:next w:val="Normal"/>
    <w:pPr>
      <w:spacing w:lineRule="auto" w:line="240" w:before="0" w:after="100"/>
      <w:ind w:left="1680" w:hanging="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Contents9">
    <w:name w:val="TOC 9"/>
    <w:basedOn w:val="Normal"/>
    <w:next w:val="Normal"/>
    <w:pPr>
      <w:spacing w:lineRule="auto" w:line="240" w:before="0" w:after="100"/>
      <w:ind w:left="1920" w:hanging="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spacing w:before="480" w:after="0"/>
      <w:outlineLvl w:val="9"/>
    </w:pPr>
    <w:rPr>
      <w:rFonts w:ascii="Times New Roman" w:hAnsi="Times New Roman" w:cs="Times New Roman"/>
      <w:color w:val="365F91"/>
      <w:kern w:val="0"/>
      <w:sz w:val="28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4T10:50:00Z</dcterms:created>
  <dc:creator>pbacang</dc:creator>
  <dc:description/>
  <cp:keywords/>
  <dc:language>en-US</dc:language>
  <cp:lastModifiedBy>pbacang</cp:lastModifiedBy>
  <dcterms:modified xsi:type="dcterms:W3CDTF">2013-12-14T13:09:00Z</dcterms:modified>
  <cp:revision>3</cp:revision>
  <dc:subject/>
  <dc:title/>
</cp:coreProperties>
</file>